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0334FF" w14:textId="5EFF8B19" w:rsidR="005A413A" w:rsidRPr="005A413A" w:rsidRDefault="005A413A" w:rsidP="005A413A">
      <w:pPr>
        <w:rPr>
          <w:rFonts w:ascii="Helvetica" w:hAnsi="Helvetica" w:cs="Helvetica"/>
          <w:sz w:val="20"/>
          <w:szCs w:val="20"/>
        </w:rPr>
      </w:pPr>
      <w:r w:rsidRPr="005A413A">
        <w:rPr>
          <w:rFonts w:ascii="Helvetica" w:hAnsi="Helvetica" w:cs="Helvetica"/>
          <w:b/>
          <w:bCs/>
          <w:sz w:val="20"/>
          <w:szCs w:val="20"/>
        </w:rPr>
        <w:t xml:space="preserve">Supplementary Table </w:t>
      </w:r>
      <w:r w:rsidR="00FC25F1">
        <w:rPr>
          <w:rFonts w:ascii="Helvetica" w:hAnsi="Helvetica" w:cs="Helvetica"/>
          <w:b/>
          <w:bCs/>
          <w:sz w:val="20"/>
          <w:szCs w:val="20"/>
        </w:rPr>
        <w:t>4</w:t>
      </w:r>
      <w:r w:rsidRPr="005A413A">
        <w:rPr>
          <w:rFonts w:ascii="Helvetica" w:hAnsi="Helvetica" w:cs="Helvetica"/>
          <w:sz w:val="20"/>
          <w:szCs w:val="20"/>
        </w:rPr>
        <w:t xml:space="preserve">. Listing of </w:t>
      </w:r>
      <w:r w:rsidR="00EA6C5A">
        <w:rPr>
          <w:rFonts w:ascii="Helvetica" w:hAnsi="Helvetica" w:cs="Helvetica"/>
          <w:sz w:val="20"/>
          <w:szCs w:val="20"/>
        </w:rPr>
        <w:t xml:space="preserve">the </w:t>
      </w:r>
      <w:r w:rsidRPr="005A413A">
        <w:rPr>
          <w:rFonts w:ascii="Helvetica" w:hAnsi="Helvetica" w:cs="Helvetica"/>
          <w:sz w:val="20"/>
          <w:szCs w:val="20"/>
        </w:rPr>
        <w:t xml:space="preserve">important features identified using SHAP values for predicting </w:t>
      </w:r>
      <w:r w:rsidR="00EA6C5A">
        <w:rPr>
          <w:rFonts w:ascii="Helvetica" w:hAnsi="Helvetica" w:cs="Helvetica"/>
          <w:sz w:val="20"/>
          <w:szCs w:val="20"/>
        </w:rPr>
        <w:t xml:space="preserve">severe </w:t>
      </w:r>
      <w:r w:rsidRPr="005A413A">
        <w:rPr>
          <w:rFonts w:ascii="Helvetica" w:hAnsi="Helvetica" w:cs="Helvetica"/>
          <w:sz w:val="20"/>
          <w:szCs w:val="20"/>
        </w:rPr>
        <w:t xml:space="preserve">COVID-19. Three sets of SHAP values are provided: a) SHAP values from GBDT models with all </w:t>
      </w:r>
      <w:r w:rsidR="00EA6C5A">
        <w:rPr>
          <w:rFonts w:ascii="Helvetica" w:hAnsi="Helvetica" w:cs="Helvetica"/>
          <w:sz w:val="20"/>
          <w:szCs w:val="20"/>
        </w:rPr>
        <w:t xml:space="preserve">the </w:t>
      </w:r>
      <w:r w:rsidRPr="005A413A">
        <w:rPr>
          <w:rFonts w:ascii="Helvetica" w:hAnsi="Helvetica" w:cs="Helvetica"/>
          <w:sz w:val="20"/>
          <w:szCs w:val="20"/>
        </w:rPr>
        <w:t xml:space="preserve">features in their input totalling 73%, b) SHAP values from GBDT models using only </w:t>
      </w:r>
      <w:r w:rsidR="00EA6C5A">
        <w:rPr>
          <w:rFonts w:ascii="Helvetica" w:hAnsi="Helvetica" w:cs="Helvetica"/>
          <w:sz w:val="20"/>
          <w:szCs w:val="20"/>
        </w:rPr>
        <w:t xml:space="preserve">the </w:t>
      </w:r>
      <w:r w:rsidRPr="005A413A">
        <w:rPr>
          <w:rFonts w:ascii="Helvetica" w:hAnsi="Helvetica" w:cs="Helvetica"/>
          <w:sz w:val="20"/>
          <w:szCs w:val="20"/>
        </w:rPr>
        <w:t xml:space="preserve">important features (SHAP value &gt;= 0.05% when all </w:t>
      </w:r>
      <w:r w:rsidR="00EA6C5A">
        <w:rPr>
          <w:rFonts w:ascii="Helvetica" w:hAnsi="Helvetica" w:cs="Helvetica"/>
          <w:sz w:val="20"/>
          <w:szCs w:val="20"/>
        </w:rPr>
        <w:t xml:space="preserve">the </w:t>
      </w:r>
      <w:r w:rsidRPr="005A413A">
        <w:rPr>
          <w:rFonts w:ascii="Helvetica" w:hAnsi="Helvetica" w:cs="Helvetica"/>
          <w:sz w:val="20"/>
          <w:szCs w:val="20"/>
        </w:rPr>
        <w:t xml:space="preserve">features were input), and c) SHAP values from GBDT models with only </w:t>
      </w:r>
      <w:r w:rsidR="00EA6C5A">
        <w:rPr>
          <w:rFonts w:ascii="Helvetica" w:hAnsi="Helvetica" w:cs="Helvetica"/>
          <w:sz w:val="20"/>
          <w:szCs w:val="20"/>
        </w:rPr>
        <w:t xml:space="preserve">the </w:t>
      </w:r>
      <w:r w:rsidRPr="005A413A">
        <w:rPr>
          <w:rFonts w:ascii="Helvetica" w:hAnsi="Helvetica" w:cs="Helvetica"/>
          <w:sz w:val="20"/>
          <w:szCs w:val="20"/>
        </w:rPr>
        <w:t>important features in their input, after removing 41 highly correlated features (correlation above 0.9).</w:t>
      </w:r>
    </w:p>
    <w:tbl>
      <w:tblPr>
        <w:tblW w:w="11323" w:type="dxa"/>
        <w:tblLook w:val="04A0" w:firstRow="1" w:lastRow="0" w:firstColumn="1" w:lastColumn="0" w:noHBand="0" w:noVBand="1"/>
      </w:tblPr>
      <w:tblGrid>
        <w:gridCol w:w="2207"/>
        <w:gridCol w:w="6015"/>
        <w:gridCol w:w="1261"/>
        <w:gridCol w:w="1205"/>
        <w:gridCol w:w="1424"/>
      </w:tblGrid>
      <w:tr w:rsidR="005A413A" w:rsidRPr="00DB7756" w14:paraId="76B19874" w14:textId="77777777" w:rsidTr="00EA27D2">
        <w:trPr>
          <w:trHeight w:val="1305"/>
          <w:tblHeader/>
        </w:trPr>
        <w:tc>
          <w:tcPr>
            <w:tcW w:w="141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4D8C1" w14:textId="07CF7824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  <w:t>Feature</w:t>
            </w:r>
            <w:r w:rsidR="009573D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 ID</w:t>
            </w:r>
          </w:p>
        </w:tc>
        <w:tc>
          <w:tcPr>
            <w:tcW w:w="601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2DD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  <w:t>Description</w:t>
            </w:r>
          </w:p>
        </w:tc>
        <w:tc>
          <w:tcPr>
            <w:tcW w:w="1261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07871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  <w:t>SHAP value (all features)</w:t>
            </w:r>
          </w:p>
        </w:tc>
        <w:tc>
          <w:tcPr>
            <w:tcW w:w="120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D7670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  <w:t>SHAP value (important features)</w:t>
            </w:r>
          </w:p>
        </w:tc>
        <w:tc>
          <w:tcPr>
            <w:tcW w:w="142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9895A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  <w:t>SHAP value (after removing highly correlated features)</w:t>
            </w:r>
          </w:p>
        </w:tc>
      </w:tr>
      <w:tr w:rsidR="005A413A" w:rsidRPr="00DB7756" w14:paraId="35575557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9F3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1022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CB3C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Age at recruitme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96D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3.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5C7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5.3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679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3.58</w:t>
            </w:r>
          </w:p>
        </w:tc>
      </w:tr>
      <w:tr w:rsidR="005A413A" w:rsidRPr="00DB7756" w14:paraId="46941837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AEA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AC39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Waist circumferen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D27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8.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C4D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0.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735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0.43</w:t>
            </w:r>
          </w:p>
        </w:tc>
      </w:tr>
      <w:tr w:rsidR="005A413A" w:rsidRPr="00DB7756" w14:paraId="49B4EFA8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CBA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72__X99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843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No procedure performed (X99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98E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3.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CF5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6.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5A7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8.66</w:t>
            </w:r>
          </w:p>
        </w:tc>
      </w:tr>
      <w:tr w:rsidR="005A413A" w:rsidRPr="00DB7756" w14:paraId="22E988F0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EB1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8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33F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Townsend deprivation index at recruitme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62D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5.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C39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5.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65A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5.34</w:t>
            </w:r>
          </w:p>
        </w:tc>
      </w:tr>
      <w:tr w:rsidR="005A413A" w:rsidRPr="00DB7756" w14:paraId="7CB2C970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2E0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64__4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063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Light DIY physical activity in last 4 week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B08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3.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A2C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4.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6D1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3.91</w:t>
            </w:r>
          </w:p>
        </w:tc>
      </w:tr>
      <w:tr w:rsidR="005A413A" w:rsidRPr="00DB7756" w14:paraId="3C8DA8C6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CA9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72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FB4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Cystatin 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35A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3.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E1E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3.5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D7B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3.73</w:t>
            </w:r>
          </w:p>
        </w:tc>
      </w:tr>
      <w:tr w:rsidR="005A413A" w:rsidRPr="00DB7756" w14:paraId="7FC26CD2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76F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924</w:t>
            </w:r>
          </w:p>
        </w:tc>
        <w:tc>
          <w:tcPr>
            <w:tcW w:w="6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B78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Usual walking pace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8EC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3.36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AAC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3.35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8F5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2.81</w:t>
            </w:r>
          </w:p>
        </w:tc>
      </w:tr>
      <w:tr w:rsidR="005A413A" w:rsidRPr="00DB7756" w14:paraId="5B86E6B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C18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18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410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 xml:space="preserve">Long-standing illness, </w:t>
            </w:r>
            <w:proofErr w:type="gramStart"/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disability</w:t>
            </w:r>
            <w:proofErr w:type="gramEnd"/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 xml:space="preserve"> or infirm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22A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1F3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2.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0DF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2.61</w:t>
            </w:r>
          </w:p>
        </w:tc>
      </w:tr>
      <w:tr w:rsidR="005A413A" w:rsidRPr="00DB7756" w14:paraId="78E38D4F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E65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268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756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26B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380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2.49</w:t>
            </w:r>
          </w:p>
        </w:tc>
      </w:tr>
      <w:tr w:rsidR="005A413A" w:rsidRPr="00DB7756" w14:paraId="38E1EC63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054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04__I1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B508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Essential (primary) hypertension (I1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B7A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F03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5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152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2.44</w:t>
            </w:r>
          </w:p>
        </w:tc>
      </w:tr>
      <w:tr w:rsidR="005A413A" w:rsidRPr="00DB7756" w14:paraId="303C3F9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5CA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2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E9A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Birth weight kn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B9B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FDA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9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435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2.34</w:t>
            </w:r>
          </w:p>
        </w:tc>
      </w:tr>
      <w:tr w:rsidR="005A413A" w:rsidRPr="00DB7756" w14:paraId="33032809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502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72__Y98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24D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Radiology of one body area (or &lt; 2 minutes) (Y98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0DD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F03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D11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39</w:t>
            </w:r>
          </w:p>
        </w:tc>
      </w:tr>
      <w:tr w:rsidR="005A413A" w:rsidRPr="00DB7756" w14:paraId="4BD2E092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C29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17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65E9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Overall health rat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7EE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176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757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37</w:t>
            </w:r>
          </w:p>
        </w:tc>
      </w:tr>
      <w:tr w:rsidR="005A413A" w:rsidRPr="00DB7756" w14:paraId="4D216004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1D6C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38__10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B70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Educational qualifications - no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D4D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30F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41C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28</w:t>
            </w:r>
          </w:p>
        </w:tc>
      </w:tr>
      <w:tr w:rsidR="005A413A" w:rsidRPr="00DB7756" w14:paraId="01C18B76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4DA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64__2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9F9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Physical activity in last 4 weeks - other exercis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BF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F4D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34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28</w:t>
            </w:r>
          </w:p>
        </w:tc>
      </w:tr>
      <w:tr w:rsidR="005A413A" w:rsidRPr="00DB7756" w14:paraId="00FB56A6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CF0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492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5E3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Taking other prescription medicatio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9CB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491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AFB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23</w:t>
            </w:r>
          </w:p>
        </w:tc>
      </w:tr>
      <w:tr w:rsidR="005A413A" w:rsidRPr="00DB7756" w14:paraId="1FD6C2E8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D20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311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56F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Impedance of arm (left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340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515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DA5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13</w:t>
            </w:r>
          </w:p>
        </w:tc>
      </w:tr>
      <w:tr w:rsidR="005A413A" w:rsidRPr="00DB7756" w14:paraId="4AD3EBC2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FCD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71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DE0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C-reactive protei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D00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E26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3EB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12</w:t>
            </w:r>
          </w:p>
        </w:tc>
      </w:tr>
      <w:tr w:rsidR="005A413A" w:rsidRPr="00DB7756" w14:paraId="754A0D58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5B0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73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D8F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Gamma glutamyl transferas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598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C6C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0E5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12</w:t>
            </w:r>
          </w:p>
        </w:tc>
      </w:tr>
      <w:tr w:rsidR="005A413A" w:rsidRPr="00DB7756" w14:paraId="0D43B50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D398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50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33F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Microalbumin in uri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DBC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58F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658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2</w:t>
            </w:r>
          </w:p>
        </w:tc>
      </w:tr>
      <w:tr w:rsidR="005A413A" w:rsidRPr="00DB7756" w14:paraId="4C92388C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A3F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835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185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Mother still aliv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B05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0BE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C67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7</w:t>
            </w:r>
          </w:p>
        </w:tc>
      </w:tr>
      <w:tr w:rsidR="005A413A" w:rsidRPr="00DB7756" w14:paraId="09357F81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20D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lastRenderedPageBreak/>
              <w:t>x200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752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Worry too long after embarrassme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71B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730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E58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7</w:t>
            </w:r>
          </w:p>
        </w:tc>
      </w:tr>
      <w:tr w:rsidR="005A413A" w:rsidRPr="00DB7756" w14:paraId="7A8DB217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3D5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62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5B3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Forced vital capacity (FV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14F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3CF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9A4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5</w:t>
            </w:r>
          </w:p>
        </w:tc>
      </w:tr>
      <w:tr w:rsidR="005A413A" w:rsidRPr="00DB7756" w14:paraId="21072F97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18D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77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B22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IGF-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BD7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422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683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3</w:t>
            </w:r>
          </w:p>
        </w:tc>
      </w:tr>
      <w:tr w:rsidR="005A413A" w:rsidRPr="00DB7756" w14:paraId="1CE7189F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7D2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0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73EC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Time to complete rou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CDC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34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AE7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8</w:t>
            </w:r>
          </w:p>
        </w:tc>
      </w:tr>
      <w:tr w:rsidR="005A413A" w:rsidRPr="00DB7756" w14:paraId="75B3BC82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5C3C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38__2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5249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Qualifications - A levels/AS levels or equivale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8CA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4C6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5A5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8</w:t>
            </w:r>
          </w:p>
        </w:tc>
      </w:tr>
      <w:tr w:rsidR="005A413A" w:rsidRPr="00DB7756" w14:paraId="64253AE7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CAE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31456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D2C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Pneumonia, organism unspecified (J18) dat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3F1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E3F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64A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7</w:t>
            </w:r>
          </w:p>
        </w:tc>
      </w:tr>
      <w:tr w:rsidR="005A413A" w:rsidRPr="00DB7756" w14:paraId="2023CC2D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AC0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3105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4E0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Basal metabolic rat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F83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02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A3E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5</w:t>
            </w:r>
          </w:p>
        </w:tc>
      </w:tr>
      <w:tr w:rsidR="005A413A" w:rsidRPr="00DB7756" w14:paraId="1B11E61D" w14:textId="77777777" w:rsidTr="00EA27D2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A13C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02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27D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Pulse rate, automated read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D03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FD3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E18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2</w:t>
            </w:r>
          </w:p>
        </w:tc>
      </w:tr>
      <w:tr w:rsidR="005A413A" w:rsidRPr="00DB7756" w14:paraId="3D64D105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B9DC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38__3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DFC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Qualifications - O levels/GCSEs or equivale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7BC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BBD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CBF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2</w:t>
            </w:r>
          </w:p>
        </w:tc>
      </w:tr>
      <w:tr w:rsidR="005A413A" w:rsidRPr="00DB7756" w14:paraId="26745EA0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842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3107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D0F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Impedance of leg (right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A86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C63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12A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1</w:t>
            </w:r>
          </w:p>
        </w:tc>
      </w:tr>
      <w:tr w:rsidR="005A413A" w:rsidRPr="00DB7756" w14:paraId="0741862A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E98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311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C6B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Leg fat percentage (right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94C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790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848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9</w:t>
            </w:r>
          </w:p>
        </w:tc>
      </w:tr>
      <w:tr w:rsidR="005A413A" w:rsidRPr="00DB7756" w14:paraId="50A1D8C5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BF8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04__E78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F98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Pure hypercholesterolemia (E78.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CB1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FE0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8BB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7</w:t>
            </w:r>
          </w:p>
        </w:tc>
      </w:tr>
      <w:tr w:rsidR="005A413A" w:rsidRPr="00DB7756" w14:paraId="50BF45A2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E4B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59__10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2B6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Pain type(s) experienced in last month - no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161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74B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C24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4</w:t>
            </w:r>
          </w:p>
        </w:tc>
      </w:tr>
      <w:tr w:rsidR="005A413A" w:rsidRPr="00DB7756" w14:paraId="763837DA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2CE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64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2D4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Peak expiratory flow (PE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C4D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6F1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3F9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1</w:t>
            </w:r>
          </w:p>
        </w:tc>
      </w:tr>
      <w:tr w:rsidR="005A413A" w:rsidRPr="00DB7756" w14:paraId="43A09826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A8A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70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A4E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Creatini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C98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FB9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BF3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1</w:t>
            </w:r>
          </w:p>
        </w:tc>
      </w:tr>
      <w:tr w:rsidR="005A413A" w:rsidRPr="00DB7756" w14:paraId="1465EF5D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AF7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316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256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Wheeze or whistling in the chest in last yea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5D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C64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957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8</w:t>
            </w:r>
          </w:p>
        </w:tc>
      </w:tr>
      <w:tr w:rsidR="005A413A" w:rsidRPr="00DB7756" w14:paraId="327554A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781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54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B6E8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UK Biobank assessment cent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CBD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67D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E12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7</w:t>
            </w:r>
          </w:p>
        </w:tc>
      </w:tr>
      <w:tr w:rsidR="005A413A" w:rsidRPr="00DB7756" w14:paraId="7E333998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58B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100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9B6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Body mass index (BMI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7A9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C6F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6A6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5</w:t>
            </w:r>
          </w:p>
        </w:tc>
      </w:tr>
      <w:tr w:rsidR="005A413A" w:rsidRPr="00DB7756" w14:paraId="2D00042A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701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37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C26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Number of treatments/medications take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797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2C0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276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3</w:t>
            </w:r>
          </w:p>
        </w:tc>
      </w:tr>
      <w:tr w:rsidR="005A413A" w:rsidRPr="00DB7756" w14:paraId="2FA76BD4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9B1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14__2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C24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Carer support indicators - no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61A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166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7BF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1</w:t>
            </w:r>
          </w:p>
        </w:tc>
      </w:tr>
      <w:tr w:rsidR="005A413A" w:rsidRPr="00DB7756" w14:paraId="39E74EB6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676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267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B30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Use of sun/UV protec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F5A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CC2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A8A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0</w:t>
            </w:r>
          </w:p>
        </w:tc>
      </w:tr>
      <w:tr w:rsidR="005A413A" w:rsidRPr="00DB7756" w14:paraId="21AF7FD3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647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69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47C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Cholestero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AAC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D20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93A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0</w:t>
            </w:r>
          </w:p>
        </w:tc>
      </w:tr>
      <w:tr w:rsidR="005A413A" w:rsidRPr="00DB7756" w14:paraId="23A94864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908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0023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555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Mean time to correctly identify match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44C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F77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1EB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5</w:t>
            </w:r>
          </w:p>
        </w:tc>
      </w:tr>
      <w:tr w:rsidR="005A413A" w:rsidRPr="00DB7756" w14:paraId="05E0E94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E0F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75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7BB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Glycated hemoglobin (HbA1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8A4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9B5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02E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4</w:t>
            </w:r>
          </w:p>
        </w:tc>
      </w:tr>
      <w:tr w:rsidR="005A413A" w:rsidRPr="00DB7756" w14:paraId="3DA6AED5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0E3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24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DBE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Past tobacco smok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D05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764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C31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3</w:t>
            </w:r>
          </w:p>
        </w:tc>
      </w:tr>
      <w:tr w:rsidR="005A413A" w:rsidRPr="00DB7756" w14:paraId="75DC27FF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EFA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312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B8E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Arm fat mass (right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70A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A47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60B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1</w:t>
            </w:r>
          </w:p>
        </w:tc>
      </w:tr>
      <w:tr w:rsidR="005A413A" w:rsidRPr="00DB7756" w14:paraId="705890CC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4CB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67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AB5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Ure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546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2D8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C25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8</w:t>
            </w:r>
          </w:p>
        </w:tc>
      </w:tr>
      <w:tr w:rsidR="005A413A" w:rsidRPr="00DB7756" w14:paraId="0F90759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DD98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72__Z943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D0E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Left sided operation (Z94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3E9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6A8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019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7</w:t>
            </w:r>
          </w:p>
        </w:tc>
      </w:tr>
      <w:tr w:rsidR="005A413A" w:rsidRPr="00DB7756" w14:paraId="6E982E71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E2A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65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DEC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Aspartate aminotransferas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68A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C70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404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5</w:t>
            </w:r>
          </w:p>
        </w:tc>
      </w:tr>
      <w:tr w:rsidR="005A413A" w:rsidRPr="00DB7756" w14:paraId="6EB59D44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98A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9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961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Number of incorrect matches in rou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AC2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05B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59F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4</w:t>
            </w:r>
          </w:p>
        </w:tc>
      </w:tr>
      <w:tr w:rsidR="005A413A" w:rsidRPr="00DB7756" w14:paraId="6F6871F8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248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8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26E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Own or rent accommodation lived i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C15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B9A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A77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3</w:t>
            </w:r>
          </w:p>
        </w:tc>
      </w:tr>
      <w:tr w:rsidR="005A413A" w:rsidRPr="00DB7756" w14:paraId="5F08BCA5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2CF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883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823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Number of full sister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DE8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DDF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3F0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2</w:t>
            </w:r>
          </w:p>
        </w:tc>
      </w:tr>
      <w:tr w:rsidR="005A413A" w:rsidRPr="00DB7756" w14:paraId="16C2C881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DC4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62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B368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Alanine aminotransferas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781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00D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58A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2</w:t>
            </w:r>
          </w:p>
        </w:tc>
      </w:tr>
      <w:tr w:rsidR="005A413A" w:rsidRPr="00DB7756" w14:paraId="6CD4FBAA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C6A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08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64B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Systolic blood pressure, automated read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7F9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01B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FAA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</w:tr>
      <w:tr w:rsidR="005A413A" w:rsidRPr="00DB7756" w14:paraId="40C954D7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9EC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0015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C8B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Sitting heigh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72C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86B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1F8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0</w:t>
            </w:r>
          </w:p>
        </w:tc>
      </w:tr>
      <w:tr w:rsidR="005A413A" w:rsidRPr="00DB7756" w14:paraId="28DB46C4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962C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51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D63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Creatinine (enzymatic) in uri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2F8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29F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9D6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0</w:t>
            </w:r>
          </w:p>
        </w:tc>
      </w:tr>
      <w:tr w:rsidR="005A413A" w:rsidRPr="00DB7756" w14:paraId="0AA9C360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8D5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52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2F0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Potassium in uri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F31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813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D5D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0</w:t>
            </w:r>
          </w:p>
        </w:tc>
      </w:tr>
      <w:tr w:rsidR="005A413A" w:rsidRPr="00DB7756" w14:paraId="25BD65C3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FAF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48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8FD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Tea intak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A2A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334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685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9</w:t>
            </w:r>
          </w:p>
        </w:tc>
      </w:tr>
      <w:tr w:rsidR="005A413A" w:rsidRPr="00DB7756" w14:paraId="42CF66A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BE5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88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A51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Urat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485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9F7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C09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9</w:t>
            </w:r>
          </w:p>
        </w:tc>
      </w:tr>
      <w:tr w:rsidR="005A413A" w:rsidRPr="00DB7756" w14:paraId="2A20C73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FB8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100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329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Ethnic backgrou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BE6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2C2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6B7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8</w:t>
            </w:r>
          </w:p>
        </w:tc>
      </w:tr>
      <w:tr w:rsidR="005A413A" w:rsidRPr="00DB7756" w14:paraId="39B52D8F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57A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61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BD5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Alkaline phosphatas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F07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106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ABE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8</w:t>
            </w:r>
          </w:p>
        </w:tc>
      </w:tr>
      <w:tr w:rsidR="005A413A" w:rsidRPr="00DB7756" w14:paraId="4154D889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97B8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84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66B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Total bilirubi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E0C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6E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77D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8</w:t>
            </w:r>
          </w:p>
        </w:tc>
      </w:tr>
      <w:tr w:rsidR="005A413A" w:rsidRPr="00DB7756" w14:paraId="14C203EF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E0A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40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3B3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Cheese intak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761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CEB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E6B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</w:tr>
      <w:tr w:rsidR="005A413A" w:rsidRPr="00DB7756" w14:paraId="1BCB7028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936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5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D839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Standing heigh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E6E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66C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07A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</w:tr>
      <w:tr w:rsidR="005A413A" w:rsidRPr="00DB7756" w14:paraId="6B9AB184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3E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64__5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952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Heavy DIY physical activity in last 4 week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51B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8AB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288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</w:tr>
      <w:tr w:rsidR="005A413A" w:rsidRPr="00DB7756" w14:paraId="3339E350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FE4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3207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B8C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Other disorders of urinary system (N39) dat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485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2B5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B53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6</w:t>
            </w:r>
          </w:p>
        </w:tc>
      </w:tr>
      <w:tr w:rsidR="005A413A" w:rsidRPr="00DB7756" w14:paraId="2FC3972D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2FE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943</w:t>
            </w:r>
          </w:p>
        </w:tc>
        <w:tc>
          <w:tcPr>
            <w:tcW w:w="6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9C5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Frequency of stair climbing in last 4 weeks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CDF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E81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3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359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6</w:t>
            </w:r>
          </w:p>
        </w:tc>
      </w:tr>
      <w:tr w:rsidR="005A413A" w:rsidRPr="00DB7756" w14:paraId="10DDF1D5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6638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04__Z864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807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Personal history of psychoactive substance abuse (Z86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DE8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A85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87F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4</w:t>
            </w:r>
          </w:p>
        </w:tc>
      </w:tr>
      <w:tr w:rsidR="005A413A" w:rsidRPr="00DB7756" w14:paraId="6082619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449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9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D78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Length of time at current addres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2AB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91C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D96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4</w:t>
            </w:r>
          </w:p>
        </w:tc>
      </w:tr>
      <w:tr w:rsidR="005A413A" w:rsidRPr="00DB7756" w14:paraId="5B4C274A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C76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52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E46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Month of birth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092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E14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652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3</w:t>
            </w:r>
          </w:p>
        </w:tc>
      </w:tr>
      <w:tr w:rsidR="005A413A" w:rsidRPr="00DB7756" w14:paraId="00E1E48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1C79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54__10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189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Medication for pain relief, constipation, heartburn - no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090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703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D4E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3</w:t>
            </w:r>
          </w:p>
        </w:tc>
      </w:tr>
      <w:tr w:rsidR="005A413A" w:rsidRPr="00DB7756" w14:paraId="6FEA95EC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D82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884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3AD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Number of days/week of moderate physical activity 10+ minut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08D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3B6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B37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3</w:t>
            </w:r>
          </w:p>
        </w:tc>
      </w:tr>
      <w:tr w:rsidR="005A413A" w:rsidRPr="00DB7756" w14:paraId="12AECAED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79D8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43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17B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Bread intak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269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526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9BB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</w:tr>
      <w:tr w:rsidR="005A413A" w:rsidRPr="00DB7756" w14:paraId="0EA39B58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A61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0002__1065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787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Non-cancer illness code, self-reported - hypertens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BC0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655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536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</w:tr>
      <w:tr w:rsidR="005A413A" w:rsidRPr="00DB7756" w14:paraId="42E43781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3B49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30814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41D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Disorders of lipoprotein metabolism and other lipedemas (E78) dat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217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3FC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A15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0</w:t>
            </w:r>
          </w:p>
        </w:tc>
      </w:tr>
      <w:tr w:rsidR="005A413A" w:rsidRPr="00DB7756" w14:paraId="2B956F44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279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35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33A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Number of self-reported non-cancer illness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9A4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E67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385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</w:tr>
      <w:tr w:rsidR="005A413A" w:rsidRPr="00DB7756" w14:paraId="24F0975F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6A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53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FB1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Major dietary changes in the last 5 year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901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D4A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43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</w:tr>
      <w:tr w:rsidR="005A413A" w:rsidRPr="00DB7756" w14:paraId="0C3D8069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EC7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04__E11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03C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Type 2 diabetes mellitus without complications (E11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9BA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E52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E03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</w:tr>
      <w:tr w:rsidR="005A413A" w:rsidRPr="00DB7756" w14:paraId="29BDBD9C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EFF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727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D7C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Ease of skin tann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52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B2B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1D6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</w:tr>
      <w:tr w:rsidR="005A413A" w:rsidRPr="00DB7756" w14:paraId="2A95763F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C96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70__J18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974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Lobar pneumonia, unspecified (J18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F3E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BE5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D10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</w:tr>
      <w:tr w:rsidR="005A413A" w:rsidRPr="00DB7756" w14:paraId="4F3F931B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290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7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CFB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Hand grip strength (right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F8C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947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F04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</w:tr>
      <w:tr w:rsidR="005A413A" w:rsidRPr="00DB7756" w14:paraId="4096E663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5F4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72__G45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0DC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Fiberoptic endoscopic examination (G45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47F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6D5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71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</w:tr>
      <w:tr w:rsidR="005A413A" w:rsidRPr="00DB7756" w14:paraId="7FED818B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4AE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49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E2E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Coffee intak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8C8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13F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495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</w:tr>
      <w:tr w:rsidR="005A413A" w:rsidRPr="00DB7756" w14:paraId="4E656615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AF4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53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F5E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Sodium in uri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DCC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EF8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CB3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</w:tr>
      <w:tr w:rsidR="005A413A" w:rsidRPr="00DB7756" w14:paraId="784BCA12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10B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04__F32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20B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Depressive episode, unspecified (F32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816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B7A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C28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</w:tr>
      <w:tr w:rsidR="005A413A" w:rsidRPr="00DB7756" w14:paraId="74BE9656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1F9C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36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5BF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Number of operations, self-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163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80B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AC5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</w:tr>
      <w:tr w:rsidR="005A413A" w:rsidRPr="00DB7756" w14:paraId="1DFD0A8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453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41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74F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Milk type us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085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EA2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311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</w:tr>
      <w:tr w:rsidR="005A413A" w:rsidRPr="00DB7756" w14:paraId="644F073B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B7F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0116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320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Smoking statu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2D3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45B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FE3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</w:tr>
      <w:tr w:rsidR="005A413A" w:rsidRPr="00DB7756" w14:paraId="4A3BD626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4E8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04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7B8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Risk tak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7B2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8A7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024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</w:tr>
      <w:tr w:rsidR="005A413A" w:rsidRPr="00DB7756" w14:paraId="579D8E1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5BC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07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B15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Diastolic blood pressure, automated read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49F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64E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68B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</w:tr>
      <w:tr w:rsidR="005A413A" w:rsidRPr="00DB7756" w14:paraId="4ECEC5FA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EEB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647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9A5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Country of birth (UK/elsewhere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884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8D4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420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</w:tr>
      <w:tr w:rsidR="005A413A" w:rsidRPr="00DB7756" w14:paraId="491EF5B5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E8B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747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15E8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Hair color (natural, before greyin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614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1F0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7D3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</w:tr>
      <w:tr w:rsidR="005A413A" w:rsidRPr="00DB7756" w14:paraId="1AB1DA82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004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64__10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E10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Types of physical activity in last 4 weeks - no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F5E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B00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DCB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</w:tr>
      <w:tr w:rsidR="005A413A" w:rsidRPr="00DB7756" w14:paraId="11B6DD3C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5D08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31492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D16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Other chronic obstructive pulmonary disease (J44) dat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198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652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749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</w:tr>
      <w:tr w:rsidR="005A413A" w:rsidRPr="00DB7756" w14:paraId="600AC8F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F24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38__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A5F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Qualifications - college or university degre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F1D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45C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D57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</w:tr>
      <w:tr w:rsidR="005A413A" w:rsidRPr="00DB7756" w14:paraId="7F469712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950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46__10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4F2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Attendance/disability/mobility allowance - no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D06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F61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12D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</w:tr>
      <w:tr w:rsidR="005A413A" w:rsidRPr="00DB7756" w14:paraId="1B82F036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8CF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45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C50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Cereal intak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DA0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B82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5F5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9</w:t>
            </w:r>
          </w:p>
        </w:tc>
      </w:tr>
      <w:tr w:rsidR="005A413A" w:rsidRPr="00DB7756" w14:paraId="02391585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012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70__D64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6EE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Anemia, unspecified (D64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EBD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437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1A4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9</w:t>
            </w:r>
          </w:p>
        </w:tc>
      </w:tr>
      <w:tr w:rsidR="005A413A" w:rsidRPr="00DB7756" w14:paraId="70E83BB0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43F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355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Hip circumferen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928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9D1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F5C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9</w:t>
            </w:r>
          </w:p>
        </w:tc>
      </w:tr>
      <w:tr w:rsidR="005A413A" w:rsidRPr="00DB7756" w14:paraId="303040FF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C6E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07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380C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Time spent watching television (TV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240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5AE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ACB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</w:tr>
      <w:tr w:rsidR="005A413A" w:rsidRPr="00DB7756" w14:paraId="3D915A91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34C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3064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99D8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Other anemias (D64)  dat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C31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32F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D1C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</w:tr>
      <w:tr w:rsidR="005A413A" w:rsidRPr="00DB7756" w14:paraId="2D71DB98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4B0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44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7FD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Bread typ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2FF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885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769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</w:tr>
      <w:tr w:rsidR="005A413A" w:rsidRPr="00DB7756" w14:paraId="0F0A9F78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3468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47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399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Salt added to foo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594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0FA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5F5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</w:tr>
      <w:tr w:rsidR="005A413A" w:rsidRPr="00DB7756" w14:paraId="08FCDEED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72AC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72__U05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ED2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Computed tomography of head (U5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B62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079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685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</w:tr>
      <w:tr w:rsidR="005A413A" w:rsidRPr="00DB7756" w14:paraId="61584CC4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E43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904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F69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Number of days/week of vigorous physical activity 10+ minut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DC9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498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388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</w:tr>
      <w:tr w:rsidR="005A413A" w:rsidRPr="00DB7756" w14:paraId="3DD75AB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E96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797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B57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Father still aliv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73C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33F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7E0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</w:tr>
      <w:tr w:rsidR="005A413A" w:rsidRPr="00DB7756" w14:paraId="1262253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F05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1002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C76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Weigh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315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245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AF0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</w:tr>
      <w:tr w:rsidR="005A413A" w:rsidRPr="00DB7756" w14:paraId="35F3955D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678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04__Z867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B19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Personal history of diseases of the circulatory system (Z86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56C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125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CCC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</w:tr>
      <w:tr w:rsidR="005A413A" w:rsidRPr="00DB7756" w14:paraId="349EA070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CFF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1270__R1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7BD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Nausea and vomiting (R1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A36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488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BBF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</w:tr>
      <w:tr w:rsidR="005A413A" w:rsidRPr="00DB7756" w14:paraId="57740D57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BB09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55__10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13A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Vitamin and mineral supplements - no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96C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2BF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4F0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</w:tr>
      <w:tr w:rsidR="005A413A" w:rsidRPr="00DB7756" w14:paraId="2440C223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A7FC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31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3F2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Dried fruit intak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3F8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990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749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</w:tr>
      <w:tr w:rsidR="005A413A" w:rsidRPr="00DB7756" w14:paraId="6AE430AF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872A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38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36E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Pork intak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94F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698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368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</w:tr>
      <w:tr w:rsidR="005A413A" w:rsidRPr="00DB7756" w14:paraId="688D1AE3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A0A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0003__1141188442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58D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Glucosamine produc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2E5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5A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A86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</w:tr>
      <w:tr w:rsidR="005A413A" w:rsidRPr="00DB7756" w14:paraId="7DF67755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66A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0004__143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2B79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Operation - reduction or fixation of bone fractu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738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198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F45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</w:tr>
      <w:tr w:rsidR="005A413A" w:rsidRPr="00DB7756" w14:paraId="28ACA8B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EDE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3087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20F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Triglycerid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752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2A3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9AC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</w:tr>
      <w:tr w:rsidR="005A413A" w:rsidRPr="00DB7756" w14:paraId="20E7F328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579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45__6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27A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Illness, injury, bereavement, stress in last 2 years - financial difficulti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DA3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F7F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DC2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</w:tr>
      <w:tr w:rsidR="005A413A" w:rsidRPr="00DB7756" w14:paraId="7C6A3616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179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34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5EA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Processed meat intak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4CF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3B1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79A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</w:tr>
      <w:tr w:rsidR="005A413A" w:rsidRPr="00DB7756" w14:paraId="1648E068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E73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369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571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Beef intak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AC61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C05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48F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</w:tr>
      <w:tr w:rsidR="005A413A" w:rsidRPr="00DB7756" w14:paraId="3A8729CD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C3EF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473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6C9C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Other serious medical condition/disability diagnosed by docto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6CC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A21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8AF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</w:tr>
      <w:tr w:rsidR="005A413A" w:rsidRPr="00DB7756" w14:paraId="535FE494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66A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4000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E67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Age at cancer diagnosi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76F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832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233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4</w:t>
            </w:r>
          </w:p>
        </w:tc>
      </w:tr>
      <w:tr w:rsidR="005A413A" w:rsidRPr="00DB7756" w14:paraId="68B45753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E08D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45__10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527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Illness, injury, bereavement, stress in last 2 years - no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B55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4B0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7B9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4</w:t>
            </w:r>
          </w:p>
        </w:tc>
      </w:tr>
      <w:tr w:rsidR="005A413A" w:rsidRPr="00DB7756" w14:paraId="03694296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F493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7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9B0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Type of accommodation lived i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E79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4ED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50A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4</w:t>
            </w:r>
          </w:p>
        </w:tc>
      </w:tr>
      <w:tr w:rsidR="005A413A" w:rsidRPr="00DB7756" w14:paraId="50F42E0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3561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873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AF9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Number of full brother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1119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B79D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B91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3</w:t>
            </w:r>
          </w:p>
        </w:tc>
      </w:tr>
      <w:tr w:rsidR="005A413A" w:rsidRPr="00DB7756" w14:paraId="0F8CEA77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A27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94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28E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Irritabil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955C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BEC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397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2</w:t>
            </w:r>
          </w:p>
        </w:tc>
      </w:tr>
      <w:tr w:rsidR="005A413A" w:rsidRPr="00DB7756" w14:paraId="16BC3366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8A1C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32146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147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 xml:space="preserve">Excessive, </w:t>
            </w:r>
            <w:proofErr w:type="gramStart"/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frequent</w:t>
            </w:r>
            <w:proofErr w:type="gramEnd"/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 xml:space="preserve"> and irregular menstruation (N92) dat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C6D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D783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A48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</w:tr>
      <w:tr w:rsidR="005A413A" w:rsidRPr="00DB7756" w14:paraId="23C83421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828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198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6BC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Worrier / anxious feeling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DA1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FA9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78E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</w:tr>
      <w:tr w:rsidR="005A413A" w:rsidRPr="00DB7756" w14:paraId="35240CE2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9E8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0004__1458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279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Operation - appendicectom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919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EBE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D08A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</w:tr>
      <w:tr w:rsidR="005A413A" w:rsidRPr="00DB7756" w14:paraId="683198B3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1045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0110__5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FC9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Illnesses of mother - breast canc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DD7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8D60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545F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</w:tr>
      <w:tr w:rsidR="005A413A" w:rsidRPr="00DB7756" w14:paraId="7B0DB7A2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0336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2335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15F2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Chest pain or discomfor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AAE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060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3262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</w:tr>
      <w:tr w:rsidR="005A413A" w:rsidRPr="00DB7756" w14:paraId="117615AC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C07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49__4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07A0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Mouth/teeth dental problems - loose teeth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4FE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3566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53C8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</w:tr>
      <w:tr w:rsidR="005A413A" w:rsidRPr="00DB7756" w14:paraId="57D12000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1E2E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52__10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BB7B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Blood clot, DVT, bronchitis, emphysema, asthma, rhinitis, eczema, allergy - no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1F65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4AF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E24B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</w:tr>
      <w:tr w:rsidR="005A413A" w:rsidRPr="00DB7756" w14:paraId="2115902E" w14:textId="77777777" w:rsidTr="00EA27D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8827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x6154__3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0614" w14:textId="77777777" w:rsidR="005A413A" w:rsidRPr="00DB7756" w:rsidRDefault="005A413A" w:rsidP="00EA27D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en-AU"/>
              </w:rPr>
              <w:t>Medication for pain relief, constipation, heartburn - paracetamo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F2CE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6B87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F7B4" w14:textId="77777777" w:rsidR="005A413A" w:rsidRPr="00DB7756" w:rsidRDefault="005A41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</w:tr>
    </w:tbl>
    <w:p w14:paraId="0D853567" w14:textId="77777777" w:rsidR="0003139C" w:rsidRDefault="0003139C" w:rsidP="005A413A"/>
    <w:sectPr w:rsidR="0003139C" w:rsidSect="005A413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090D23"/>
    <w:multiLevelType w:val="hybridMultilevel"/>
    <w:tmpl w:val="83BC412E"/>
    <w:lvl w:ilvl="0" w:tplc="05FCFD5E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13A"/>
    <w:rsid w:val="0003139C"/>
    <w:rsid w:val="000B50CF"/>
    <w:rsid w:val="003761E3"/>
    <w:rsid w:val="005A413A"/>
    <w:rsid w:val="009573D8"/>
    <w:rsid w:val="00EA6C5A"/>
    <w:rsid w:val="00FC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3A8EC"/>
  <w15:chartTrackingRefBased/>
  <w15:docId w15:val="{0A36ED78-2A52-4CD0-A07A-F928E2A5D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1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13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41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1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1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1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13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A4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A41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413A"/>
    <w:rPr>
      <w:color w:val="954F72"/>
      <w:u w:val="single"/>
    </w:rPr>
  </w:style>
  <w:style w:type="paragraph" w:customStyle="1" w:styleId="msonormal0">
    <w:name w:val="msonormal"/>
    <w:basedOn w:val="Normal"/>
    <w:rsid w:val="005A4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5A413A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b/>
      <w:bCs/>
      <w:sz w:val="20"/>
      <w:szCs w:val="20"/>
      <w:u w:val="single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5A413A"/>
    <w:pPr>
      <w:spacing w:after="0" w:line="25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41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413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413A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A413A"/>
    <w:rPr>
      <w:color w:val="605E5C"/>
      <w:shd w:val="clear" w:color="auto" w:fill="E1DFDD"/>
    </w:rPr>
  </w:style>
  <w:style w:type="paragraph" w:customStyle="1" w:styleId="xl66">
    <w:name w:val="xl66"/>
    <w:basedOn w:val="Normal"/>
    <w:rsid w:val="005A413A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sz w:val="20"/>
      <w:szCs w:val="20"/>
      <w:lang w:eastAsia="en-AU"/>
    </w:rPr>
  </w:style>
  <w:style w:type="paragraph" w:customStyle="1" w:styleId="xl67">
    <w:name w:val="xl67"/>
    <w:basedOn w:val="Normal"/>
    <w:rsid w:val="005A413A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b/>
      <w:bCs/>
      <w:sz w:val="20"/>
      <w:szCs w:val="20"/>
      <w:u w:val="single"/>
      <w:lang w:eastAsia="en-AU"/>
    </w:rPr>
  </w:style>
  <w:style w:type="paragraph" w:customStyle="1" w:styleId="font5">
    <w:name w:val="font5"/>
    <w:basedOn w:val="Normal"/>
    <w:rsid w:val="005A4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en-AU"/>
    </w:rPr>
  </w:style>
  <w:style w:type="paragraph" w:customStyle="1" w:styleId="font6">
    <w:name w:val="font6"/>
    <w:basedOn w:val="Normal"/>
    <w:rsid w:val="005A4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eastAsia="en-AU"/>
    </w:rPr>
  </w:style>
  <w:style w:type="paragraph" w:customStyle="1" w:styleId="font7">
    <w:name w:val="font7"/>
    <w:basedOn w:val="Normal"/>
    <w:rsid w:val="005A4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4"/>
      <w:szCs w:val="14"/>
      <w:lang w:eastAsia="en-AU"/>
    </w:rPr>
  </w:style>
  <w:style w:type="paragraph" w:customStyle="1" w:styleId="xl68">
    <w:name w:val="xl68"/>
    <w:basedOn w:val="Normal"/>
    <w:rsid w:val="005A4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9">
    <w:name w:val="xl69"/>
    <w:basedOn w:val="Normal"/>
    <w:rsid w:val="005A4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0">
    <w:name w:val="xl70"/>
    <w:basedOn w:val="Normal"/>
    <w:rsid w:val="005A4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1">
    <w:name w:val="xl71"/>
    <w:basedOn w:val="Normal"/>
    <w:rsid w:val="005A4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5A41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en-AU"/>
    </w:rPr>
  </w:style>
  <w:style w:type="paragraph" w:customStyle="1" w:styleId="xl73">
    <w:name w:val="xl73"/>
    <w:basedOn w:val="Normal"/>
    <w:rsid w:val="005A413A"/>
    <w:pPr>
      <w:pBdr>
        <w:top w:val="single" w:sz="12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en-AU"/>
    </w:rPr>
  </w:style>
  <w:style w:type="paragraph" w:customStyle="1" w:styleId="xl74">
    <w:name w:val="xl74"/>
    <w:basedOn w:val="Normal"/>
    <w:rsid w:val="005A413A"/>
    <w:pPr>
      <w:pBdr>
        <w:bottom w:val="single" w:sz="12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en-AU"/>
    </w:rPr>
  </w:style>
  <w:style w:type="paragraph" w:styleId="ListParagraph">
    <w:name w:val="List Paragraph"/>
    <w:basedOn w:val="Normal"/>
    <w:uiPriority w:val="34"/>
    <w:qFormat/>
    <w:rsid w:val="005A413A"/>
    <w:pPr>
      <w:spacing w:line="256" w:lineRule="auto"/>
      <w:ind w:left="720"/>
      <w:contextualSpacing/>
    </w:pPr>
    <w:rPr>
      <w:lang w:val="en-GB"/>
    </w:rPr>
  </w:style>
  <w:style w:type="paragraph" w:styleId="Revision">
    <w:name w:val="Revision"/>
    <w:hidden/>
    <w:uiPriority w:val="99"/>
    <w:semiHidden/>
    <w:rsid w:val="005A413A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5A413A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A413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A413A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A413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93</Words>
  <Characters>6804</Characters>
  <Application>Microsoft Office Word</Application>
  <DocSecurity>0</DocSecurity>
  <Lines>56</Lines>
  <Paragraphs>15</Paragraphs>
  <ScaleCrop>false</ScaleCrop>
  <Company/>
  <LinksUpToDate>false</LinksUpToDate>
  <CharactersWithSpaces>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kkatel, Mohammed Iqbal - madmy016</dc:creator>
  <cp:keywords/>
  <dc:description/>
  <cp:lastModifiedBy>Madakkatel, Mohammed Iqbal - madmy016</cp:lastModifiedBy>
  <cp:revision>4</cp:revision>
  <dcterms:created xsi:type="dcterms:W3CDTF">2021-03-27T23:27:00Z</dcterms:created>
  <dcterms:modified xsi:type="dcterms:W3CDTF">2021-04-03T06:32:00Z</dcterms:modified>
</cp:coreProperties>
</file>